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CD455C" w14:textId="77777777" w:rsidR="00AC7AE3" w:rsidRDefault="00000000">
      <w:pPr>
        <w:pStyle w:val="a0"/>
        <w:rPr>
          <w:rFonts w:ascii="Times New Roman Regular" w:hAnsi="Times New Roman Regular" w:cs="Times New Roman Regular"/>
        </w:rPr>
      </w:pPr>
      <w:r>
        <w:rPr>
          <w:rFonts w:ascii="Times New Roman" w:eastAsia="Adobe 黑体 Std R" w:hAnsi="Times New Roman" w:cs="Times New Roman"/>
          <w:b/>
          <w:bCs/>
          <w:sz w:val="24"/>
        </w:rPr>
        <w:t>Table</w:t>
      </w:r>
      <w:r>
        <w:rPr>
          <w:rFonts w:ascii="Times New Roman" w:eastAsia="Adobe 黑体 Std R" w:hAnsi="Times New Roman" w:cs="Times New Roman" w:hint="eastAsia"/>
          <w:b/>
          <w:bCs/>
          <w:sz w:val="24"/>
        </w:rPr>
        <w:t xml:space="preserve"> S</w:t>
      </w:r>
      <w:r>
        <w:rPr>
          <w:rFonts w:ascii="Times New Roman" w:eastAsia="Adobe 黑体 Std R" w:hAnsi="Times New Roman" w:cs="Times New Roman"/>
          <w:b/>
          <w:bCs/>
          <w:sz w:val="24"/>
        </w:rPr>
        <w:t>1</w:t>
      </w:r>
      <w:r>
        <w:rPr>
          <w:rFonts w:ascii="Times New Roman" w:eastAsia="Adobe 黑体 Std R" w:hAnsi="Times New Roman" w:cs="Times New Roman"/>
          <w:sz w:val="24"/>
        </w:rPr>
        <w:t>: General Search Strategies for PubMed and Embase.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22"/>
      </w:tblGrid>
      <w:tr w:rsidR="00AC7AE3" w14:paraId="4FBFDDD1" w14:textId="77777777" w:rsidTr="00365FD3">
        <w:tc>
          <w:tcPr>
            <w:tcW w:w="8522" w:type="dxa"/>
          </w:tcPr>
          <w:p w14:paraId="24326CBC" w14:textId="77777777" w:rsidR="00AC7AE3" w:rsidRDefault="00000000">
            <w:pPr>
              <w:pStyle w:val="EndNoteBibliography"/>
              <w:spacing w:after="0"/>
              <w:ind w:left="720" w:hanging="720"/>
              <w:outlineLvl w:val="1"/>
              <w:rPr>
                <w:rFonts w:ascii="Times New Roman Regular" w:hAnsi="Times New Roman Regular" w:cs="Times New Roman Regular"/>
                <w:b/>
                <w:sz w:val="24"/>
              </w:rPr>
            </w:pPr>
            <w:r>
              <w:rPr>
                <w:rFonts w:ascii="Times New Roman Regular" w:hAnsi="Times New Roman Regular" w:cs="Times New Roman Regular"/>
                <w:b/>
                <w:sz w:val="24"/>
              </w:rPr>
              <w:t>Text S1 Search strategy</w:t>
            </w:r>
          </w:p>
          <w:p w14:paraId="47864141" w14:textId="77777777" w:rsidR="00AC7AE3" w:rsidRDefault="00000000">
            <w:pPr>
              <w:pStyle w:val="EndNoteBibliography"/>
              <w:spacing w:after="0"/>
              <w:ind w:left="720" w:hanging="720"/>
              <w:rPr>
                <w:rFonts w:ascii="Times New Roman Regular" w:hAnsi="Times New Roman Regular" w:cs="Times New Roman Regular"/>
                <w:b/>
                <w:szCs w:val="20"/>
              </w:rPr>
            </w:pPr>
            <w:r>
              <w:rPr>
                <w:rFonts w:ascii="Times New Roman Regular" w:hAnsi="Times New Roman Regular" w:cs="Times New Roman Regular"/>
                <w:b/>
                <w:szCs w:val="20"/>
              </w:rPr>
              <w:t xml:space="preserve">Database: </w:t>
            </w:r>
            <w:proofErr w:type="spellStart"/>
            <w:r>
              <w:rPr>
                <w:rFonts w:ascii="Times New Roman Regular" w:hAnsi="Times New Roman Regular" w:cs="Times New Roman Regular"/>
                <w:b/>
                <w:szCs w:val="20"/>
              </w:rPr>
              <w:t>Pubmed</w:t>
            </w:r>
            <w:proofErr w:type="spellEnd"/>
            <w:r>
              <w:rPr>
                <w:rFonts w:ascii="Times New Roman Regular" w:hAnsi="Times New Roman Regular" w:cs="Times New Roman Regular"/>
                <w:b/>
                <w:szCs w:val="20"/>
              </w:rPr>
              <w:t xml:space="preserve"> from inception to Present&gt; (Search date: </w:t>
            </w:r>
            <w:r>
              <w:rPr>
                <w:rFonts w:ascii="Times New Roman Regular" w:hAnsi="Times New Roman Regular" w:cs="Times New Roman Regular" w:hint="eastAsia"/>
                <w:b/>
                <w:szCs w:val="20"/>
              </w:rPr>
              <w:t>February 20</w:t>
            </w:r>
            <w:r>
              <w:rPr>
                <w:rFonts w:ascii="Times New Roman Regular" w:hAnsi="Times New Roman Regular" w:cs="Times New Roman Regular"/>
                <w:b/>
                <w:szCs w:val="20"/>
              </w:rPr>
              <w:t xml:space="preserve">, 2024)  </w:t>
            </w:r>
          </w:p>
          <w:p w14:paraId="59870921" w14:textId="77777777" w:rsidR="00AC7AE3" w:rsidRDefault="00000000">
            <w:pPr>
              <w:pStyle w:val="EndNoteBibliography"/>
              <w:spacing w:after="0"/>
              <w:ind w:left="720" w:hanging="720"/>
              <w:rPr>
                <w:rFonts w:ascii="Times New Roman Regular" w:hAnsi="Times New Roman Regular" w:cs="Times New Roman Regular"/>
                <w:b/>
                <w:szCs w:val="20"/>
              </w:rPr>
            </w:pPr>
            <w:r>
              <w:rPr>
                <w:rFonts w:ascii="Times New Roman Regular" w:hAnsi="Times New Roman Regular" w:cs="Times New Roman Regular"/>
                <w:b/>
                <w:szCs w:val="20"/>
              </w:rPr>
              <w:t xml:space="preserve">Search Strategy: </w:t>
            </w:r>
          </w:p>
          <w:p w14:paraId="453DF60A" w14:textId="77777777" w:rsidR="00AC7AE3" w:rsidRDefault="00000000">
            <w:pPr>
              <w:pStyle w:val="EndNoteBibliography"/>
              <w:spacing w:after="0"/>
              <w:ind w:left="720" w:hanging="720"/>
              <w:rPr>
                <w:rFonts w:ascii="Times New Roman Regular" w:hAnsi="Times New Roman Regular" w:cs="Times New Roman Regular"/>
                <w:b/>
                <w:szCs w:val="20"/>
              </w:rPr>
            </w:pPr>
            <w:r>
              <w:rPr>
                <w:rFonts w:ascii="Times New Roman Regular" w:hAnsi="Times New Roman Regular" w:cs="Times New Roman Regular"/>
                <w:szCs w:val="20"/>
              </w:rPr>
              <w:t>--------------------------------------------------------------------------------</w:t>
            </w:r>
          </w:p>
          <w:p w14:paraId="0BD16667" w14:textId="77777777" w:rsidR="00AC7AE3" w:rsidRDefault="00000000">
            <w:pPr>
              <w:pStyle w:val="EndNoteBibliography"/>
              <w:spacing w:after="0"/>
              <w:ind w:left="720" w:hanging="720"/>
              <w:rPr>
                <w:rFonts w:ascii="Times New Roman Regular" w:hAnsi="Times New Roman Regular" w:cs="Times New Roman Regular"/>
                <w:b/>
                <w:i/>
                <w:color w:val="000000"/>
                <w:szCs w:val="20"/>
              </w:rPr>
            </w:pPr>
            <w:r>
              <w:rPr>
                <w:rFonts w:ascii="Times New Roman Regular" w:hAnsi="Times New Roman Regular" w:cs="Times New Roman Regular"/>
                <w:b/>
                <w:i/>
                <w:color w:val="000000"/>
                <w:szCs w:val="20"/>
              </w:rPr>
              <w:t>Syphilis terms(P):</w:t>
            </w:r>
          </w:p>
          <w:p w14:paraId="7457E06E" w14:textId="77777777" w:rsidR="00AC7AE3" w:rsidRDefault="00000000">
            <w:pPr>
              <w:pStyle w:val="a4"/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#1 "Syphilis*"[Mesh]</w:t>
            </w:r>
          </w:p>
          <w:p w14:paraId="7A65794D" w14:textId="77777777" w:rsidR="00AC7AE3" w:rsidRDefault="00000000">
            <w:pPr>
              <w:pStyle w:val="a4"/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 xml:space="preserve">#2 </w:t>
            </w:r>
            <w:bookmarkStart w:id="0" w:name="OLE_LINK2"/>
            <w:bookmarkStart w:id="1" w:name="OLE_LINK1"/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"Treponema pallidum"[Mesh]</w:t>
            </w:r>
          </w:p>
          <w:bookmarkEnd w:id="0"/>
          <w:bookmarkEnd w:id="1"/>
          <w:p w14:paraId="4071372B" w14:textId="77777777" w:rsidR="00AC7AE3" w:rsidRDefault="00000000">
            <w:pPr>
              <w:pStyle w:val="a4"/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#3 (Syphilis, Latent or Syphilis, Cutaneous or Syphilis, Cardiovascular or Syphilis, Congenital or Neurosyphilis or Chancre) [Title/Abstract]</w:t>
            </w:r>
          </w:p>
          <w:p w14:paraId="3F146FB1" w14:textId="77777777" w:rsidR="00AC7AE3" w:rsidRDefault="00000000">
            <w:pPr>
              <w:pStyle w:val="a4"/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#4 #1-#3/or</w:t>
            </w:r>
          </w:p>
          <w:p w14:paraId="35F94495" w14:textId="77777777" w:rsidR="00AC7AE3" w:rsidRDefault="00000000">
            <w:pPr>
              <w:pStyle w:val="EndNoteBibliography"/>
              <w:spacing w:after="0"/>
              <w:ind w:left="720" w:hanging="720"/>
              <w:rPr>
                <w:rFonts w:ascii="Times New Roman Regular" w:hAnsi="Times New Roman Regular" w:cs="Times New Roman Regular"/>
                <w:b/>
                <w:i/>
                <w:color w:val="000000"/>
                <w:szCs w:val="20"/>
              </w:rPr>
            </w:pPr>
            <w:r>
              <w:rPr>
                <w:rFonts w:ascii="Times New Roman Regular" w:hAnsi="Times New Roman Regular" w:cs="Times New Roman Regular"/>
                <w:b/>
                <w:i/>
                <w:color w:val="000000"/>
                <w:szCs w:val="20"/>
              </w:rPr>
              <w:t>Therapy terms(I):</w:t>
            </w:r>
          </w:p>
          <w:p w14:paraId="73B4EB43" w14:textId="77777777" w:rsidR="00AC7AE3" w:rsidRDefault="00000000">
            <w:pPr>
              <w:pStyle w:val="a4"/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#5 "</w:t>
            </w:r>
            <w:r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  <w:t>Therapeutics</w:t>
            </w: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"[Mesh]</w:t>
            </w:r>
          </w:p>
          <w:p w14:paraId="160DFD59" w14:textId="77777777" w:rsidR="00AC7AE3" w:rsidRDefault="00000000">
            <w:pPr>
              <w:pStyle w:val="a4"/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#6 (</w:t>
            </w:r>
            <w:r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  <w:t>Balneology</w:t>
            </w: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 xml:space="preserve"> or </w:t>
            </w:r>
            <w:proofErr w:type="spellStart"/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Ammotherapy</w:t>
            </w:r>
            <w:proofErr w:type="spellEnd"/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 xml:space="preserve"> or Behavior Control or </w:t>
            </w:r>
            <w:hyperlink r:id="rId4" w:history="1">
              <w:r>
                <w:rPr>
                  <w:rFonts w:ascii="Times New Roman Regular" w:eastAsia="等线" w:hAnsi="Times New Roman Regular" w:cs="Times New Roman Regular"/>
                  <w:color w:val="000000"/>
                  <w:kern w:val="0"/>
                  <w:sz w:val="22"/>
                </w:rPr>
                <w:t>Blood Component Removal</w:t>
              </w:r>
            </w:hyperlink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 xml:space="preserve"> or Bridge Therapy or Combined Modality Therapy or Complementary </w:t>
            </w:r>
            <w:proofErr w:type="gramStart"/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Therapies)[</w:t>
            </w:r>
            <w:proofErr w:type="gramEnd"/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Title/Abstract]</w:t>
            </w:r>
          </w:p>
          <w:p w14:paraId="5A4AA52C" w14:textId="77777777" w:rsidR="00AC7AE3" w:rsidRDefault="00000000">
            <w:pPr>
              <w:pStyle w:val="a4"/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#7 "</w:t>
            </w:r>
            <w:r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  <w:t>Drug Therapy</w:t>
            </w: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"[Mesh]</w:t>
            </w:r>
          </w:p>
          <w:p w14:paraId="4E1715D3" w14:textId="77777777" w:rsidR="00AC7AE3" w:rsidRDefault="00000000">
            <w:pPr>
              <w:pStyle w:val="a4"/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#8 "</w:t>
            </w:r>
            <w:hyperlink r:id="rId5" w:history="1">
              <w:r>
                <w:rPr>
                  <w:rFonts w:ascii="Times New Roman Regular" w:eastAsia="等线" w:hAnsi="Times New Roman Regular" w:cs="Times New Roman Regular"/>
                  <w:color w:val="000000"/>
                  <w:kern w:val="0"/>
                  <w:sz w:val="22"/>
                </w:rPr>
                <w:t>Biological Therapy</w:t>
              </w:r>
            </w:hyperlink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"[Mesh]</w:t>
            </w:r>
          </w:p>
          <w:p w14:paraId="465E0B3D" w14:textId="77777777" w:rsidR="00AC7AE3" w:rsidRDefault="00000000">
            <w:pPr>
              <w:pStyle w:val="a4"/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#9 (</w:t>
            </w:r>
            <w:hyperlink r:id="rId6" w:history="1">
              <w:r>
                <w:rPr>
                  <w:rFonts w:ascii="Times New Roman Regular" w:eastAsia="等线" w:hAnsi="Times New Roman Regular" w:cs="Times New Roman Regular"/>
                  <w:color w:val="000000"/>
                  <w:kern w:val="0"/>
                  <w:sz w:val="22"/>
                </w:rPr>
                <w:t>Blood Transfusion</w:t>
              </w:r>
            </w:hyperlink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 xml:space="preserve"> or </w:t>
            </w:r>
            <w:hyperlink r:id="rId7" w:history="1">
              <w:r>
                <w:rPr>
                  <w:rFonts w:ascii="Times New Roman Regular" w:eastAsia="等线" w:hAnsi="Times New Roman Regular" w:cs="Times New Roman Regular"/>
                  <w:color w:val="000000"/>
                  <w:kern w:val="0"/>
                  <w:sz w:val="22"/>
                </w:rPr>
                <w:t>Cell- and Tissue-Based Therapy</w:t>
              </w:r>
            </w:hyperlink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 xml:space="preserve"> or </w:t>
            </w:r>
            <w:hyperlink r:id="rId8" w:history="1">
              <w:r>
                <w:rPr>
                  <w:rFonts w:ascii="Times New Roman Regular" w:eastAsia="等线" w:hAnsi="Times New Roman Regular" w:cs="Times New Roman Regular"/>
                  <w:color w:val="000000"/>
                  <w:kern w:val="0"/>
                  <w:sz w:val="22"/>
                </w:rPr>
                <w:t>Genetic Therapy</w:t>
              </w:r>
            </w:hyperlink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 xml:space="preserve"> or </w:t>
            </w:r>
            <w:hyperlink r:id="rId9" w:history="1">
              <w:r>
                <w:rPr>
                  <w:rFonts w:ascii="Times New Roman Regular" w:eastAsia="等线" w:hAnsi="Times New Roman Regular" w:cs="Times New Roman Regular"/>
                  <w:color w:val="000000"/>
                  <w:kern w:val="0"/>
                  <w:sz w:val="22"/>
                </w:rPr>
                <w:t>Immunomagnetic Separation</w:t>
              </w:r>
            </w:hyperlink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 xml:space="preserve"> or </w:t>
            </w:r>
            <w:hyperlink r:id="rId10" w:history="1">
              <w:r>
                <w:rPr>
                  <w:rFonts w:ascii="Times New Roman Regular" w:eastAsia="等线" w:hAnsi="Times New Roman Regular" w:cs="Times New Roman Regular"/>
                  <w:color w:val="000000"/>
                  <w:kern w:val="0"/>
                  <w:sz w:val="22"/>
                </w:rPr>
                <w:t>Immunomodulation</w:t>
              </w:r>
            </w:hyperlink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 xml:space="preserve"> or </w:t>
            </w:r>
            <w:hyperlink r:id="rId11" w:history="1">
              <w:r>
                <w:rPr>
                  <w:rFonts w:ascii="Times New Roman Regular" w:eastAsia="等线" w:hAnsi="Times New Roman Regular" w:cs="Times New Roman Regular"/>
                  <w:color w:val="000000"/>
                  <w:kern w:val="0"/>
                  <w:sz w:val="22"/>
                </w:rPr>
                <w:t>Phage Therapy</w:t>
              </w:r>
            </w:hyperlink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) [Title/Abstract]</w:t>
            </w:r>
          </w:p>
          <w:p w14:paraId="5DF54F34" w14:textId="77777777" w:rsidR="00AC7AE3" w:rsidRDefault="00000000">
            <w:pPr>
              <w:pStyle w:val="a4"/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#10 #5-#9/or</w:t>
            </w:r>
          </w:p>
          <w:p w14:paraId="1793DAE2" w14:textId="77777777" w:rsidR="00AC7AE3" w:rsidRDefault="00000000">
            <w:pPr>
              <w:widowControl/>
              <w:rPr>
                <w:rFonts w:ascii="Times New Roman Regular" w:hAnsi="Times New Roman Regular" w:cs="Times New Roman Regular"/>
                <w:b/>
                <w:i/>
                <w:color w:val="000000"/>
                <w:szCs w:val="20"/>
              </w:rPr>
            </w:pPr>
            <w:r>
              <w:rPr>
                <w:rFonts w:ascii="Times New Roman Regular" w:hAnsi="Times New Roman Regular" w:cs="Times New Roman Regular"/>
                <w:b/>
                <w:i/>
                <w:color w:val="000000"/>
                <w:szCs w:val="20"/>
              </w:rPr>
              <w:t>Results terms(O):</w:t>
            </w:r>
          </w:p>
          <w:p w14:paraId="619E0CF6" w14:textId="77777777" w:rsidR="00AC7AE3" w:rsidRDefault="00000000">
            <w:pPr>
              <w:pStyle w:val="a4"/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#11 "</w:t>
            </w:r>
            <w:r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  <w:t>Syphilis Serodiagnosis</w:t>
            </w: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"[Mesh]</w:t>
            </w:r>
          </w:p>
          <w:p w14:paraId="65721D93" w14:textId="77777777" w:rsidR="00AC7AE3" w:rsidRDefault="00000000">
            <w:pPr>
              <w:pStyle w:val="a4"/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#12 (</w:t>
            </w:r>
            <w:r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  <w:t>Serodiagnosis, Syphilis</w:t>
            </w: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 xml:space="preserve"> or Syphilis Serodiagnoses or Kahn Test or Wassermann Reaction) [Title/Abstract]</w:t>
            </w:r>
          </w:p>
          <w:p w14:paraId="4AEC35D9" w14:textId="77777777" w:rsidR="00AC7AE3" w:rsidRDefault="00000000">
            <w:pPr>
              <w:pStyle w:val="a4"/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#13 (</w:t>
            </w:r>
            <w:r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  <w:t>Fluorescent Treponemal Antibody-Absorption Test</w:t>
            </w: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 xml:space="preserve"> or Treponema Immobilization Test or Serologic Tests) [Title/Abstract]</w:t>
            </w:r>
          </w:p>
          <w:p w14:paraId="6344F3ED" w14:textId="77777777" w:rsidR="00AC7AE3" w:rsidRDefault="00000000">
            <w:pPr>
              <w:pStyle w:val="a4"/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</w:pPr>
            <w:r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  <w:t>#</w:t>
            </w: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14</w:t>
            </w:r>
            <w:r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  <w:t xml:space="preserve"> (</w:t>
            </w:r>
            <w:proofErr w:type="spellStart"/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serofast</w:t>
            </w:r>
            <w:proofErr w:type="spellEnd"/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 xml:space="preserve"> or </w:t>
            </w:r>
            <w:proofErr w:type="spellStart"/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seroresistance</w:t>
            </w:r>
            <w:proofErr w:type="spellEnd"/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 xml:space="preserve"> or serology</w:t>
            </w:r>
            <w:r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  <w:t>) [Title/Abstract]</w:t>
            </w:r>
          </w:p>
          <w:p w14:paraId="345BDA77" w14:textId="77777777" w:rsidR="00AC7AE3" w:rsidRDefault="00000000">
            <w:pPr>
              <w:pStyle w:val="a4"/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#15 "</w:t>
            </w:r>
            <w:r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  <w:t>Treatment Outcome</w:t>
            </w: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"[Mesh]</w:t>
            </w:r>
          </w:p>
          <w:p w14:paraId="31322830" w14:textId="77777777" w:rsidR="00AC7AE3" w:rsidRDefault="00000000">
            <w:pPr>
              <w:pStyle w:val="a4"/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#16 #11-#15/or</w:t>
            </w:r>
          </w:p>
          <w:p w14:paraId="6084E903" w14:textId="77777777" w:rsidR="00AC7AE3" w:rsidRDefault="00000000">
            <w:pPr>
              <w:pStyle w:val="EndNoteBibliography"/>
              <w:spacing w:after="0"/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cs="Times New Roman Regular"/>
                <w:b/>
                <w:i/>
                <w:color w:val="000000"/>
                <w:szCs w:val="20"/>
              </w:rPr>
              <w:t>Final search results: The effect of electrical stimulation on spinal fusion surgery:</w:t>
            </w:r>
          </w:p>
          <w:p w14:paraId="53D744E5" w14:textId="77777777" w:rsidR="00AC7AE3" w:rsidRDefault="00000000">
            <w:pPr>
              <w:pStyle w:val="a4"/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#17 #4 and #10 and #16(666)</w:t>
            </w:r>
          </w:p>
          <w:p w14:paraId="405DCB6F" w14:textId="77777777" w:rsidR="00AC7AE3" w:rsidRDefault="00AC7AE3">
            <w:pPr>
              <w:widowControl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  <w:highlight w:val="yellow"/>
              </w:rPr>
            </w:pPr>
          </w:p>
          <w:p w14:paraId="4505D581" w14:textId="77777777" w:rsidR="00AC7AE3" w:rsidRDefault="00000000">
            <w:pPr>
              <w:widowControl/>
              <w:ind w:left="720" w:hanging="720"/>
              <w:jc w:val="left"/>
              <w:outlineLvl w:val="1"/>
              <w:rPr>
                <w:rFonts w:ascii="Times New Roman Regular" w:hAnsi="Times New Roman Regular" w:cs="Times New Roman Regular"/>
                <w:b/>
                <w:color w:val="36363D"/>
                <w:kern w:val="0"/>
                <w:sz w:val="24"/>
              </w:rPr>
            </w:pPr>
            <w:r>
              <w:rPr>
                <w:rFonts w:ascii="Times New Roman Regular" w:hAnsi="Times New Roman Regular" w:cs="Times New Roman Regular"/>
                <w:b/>
                <w:color w:val="36363D"/>
                <w:kern w:val="0"/>
                <w:sz w:val="24"/>
              </w:rPr>
              <w:t>Text S2 Search strategy</w:t>
            </w:r>
          </w:p>
          <w:p w14:paraId="4F3FAE3F" w14:textId="77777777" w:rsidR="00AC7AE3" w:rsidRDefault="00000000">
            <w:pPr>
              <w:widowControl/>
              <w:ind w:left="720" w:hanging="720"/>
              <w:jc w:val="left"/>
              <w:rPr>
                <w:rFonts w:ascii="Times New Roman Regular" w:hAnsi="Times New Roman Regular" w:cs="Times New Roman Regular"/>
                <w:b/>
                <w:color w:val="36363D"/>
              </w:rPr>
            </w:pPr>
            <w:r>
              <w:rPr>
                <w:rFonts w:ascii="Times New Roman Regular" w:hAnsi="Times New Roman Regular" w:cs="Times New Roman Regular"/>
                <w:b/>
                <w:color w:val="36363D"/>
                <w:kern w:val="0"/>
                <w:sz w:val="20"/>
                <w:szCs w:val="20"/>
              </w:rPr>
              <w:t xml:space="preserve">Database: EMBASE </w:t>
            </w:r>
            <w:r>
              <w:rPr>
                <w:rFonts w:ascii="Times New Roman Regular" w:hAnsi="Times New Roman Regular" w:cs="Times New Roman Regular"/>
                <w:b/>
                <w:color w:val="36363D"/>
              </w:rPr>
              <w:t xml:space="preserve">from inception to Present&gt; (Search date: </w:t>
            </w:r>
            <w:r>
              <w:rPr>
                <w:rFonts w:ascii="Times New Roman Regular" w:hAnsi="Times New Roman Regular" w:cs="Times New Roman Regular"/>
                <w:b/>
                <w:szCs w:val="20"/>
                <w:lang w:eastAsia="zh-Hans"/>
              </w:rPr>
              <w:t>September</w:t>
            </w:r>
            <w:r>
              <w:rPr>
                <w:rFonts w:ascii="Times New Roman Regular" w:hAnsi="Times New Roman Regular" w:cs="Times New Roman Regular"/>
                <w:b/>
                <w:szCs w:val="20"/>
              </w:rPr>
              <w:t xml:space="preserve"> 1, 2024</w:t>
            </w:r>
            <w:r>
              <w:rPr>
                <w:rFonts w:ascii="Times New Roman Regular" w:hAnsi="Times New Roman Regular" w:cs="Times New Roman Regular"/>
                <w:b/>
                <w:color w:val="36363D"/>
              </w:rPr>
              <w:t xml:space="preserve">) </w:t>
            </w:r>
          </w:p>
          <w:p w14:paraId="6AED6626" w14:textId="77777777" w:rsidR="00AC7AE3" w:rsidRDefault="00000000">
            <w:pPr>
              <w:widowControl/>
              <w:ind w:left="720" w:hanging="720"/>
              <w:jc w:val="left"/>
              <w:rPr>
                <w:rFonts w:ascii="Times New Roman Regular" w:hAnsi="Times New Roman Regular" w:cs="Times New Roman Regular"/>
                <w:b/>
                <w:color w:val="36363D"/>
              </w:rPr>
            </w:pPr>
            <w:r>
              <w:rPr>
                <w:rFonts w:ascii="Times New Roman Regular" w:hAnsi="Times New Roman Regular" w:cs="Times New Roman Regular"/>
                <w:b/>
                <w:color w:val="36363D"/>
              </w:rPr>
              <w:t>Search Strategy:</w:t>
            </w:r>
          </w:p>
          <w:p w14:paraId="632802B3" w14:textId="77777777" w:rsidR="00AC7AE3" w:rsidRDefault="00000000">
            <w:pPr>
              <w:widowControl/>
              <w:ind w:left="720" w:hanging="720"/>
              <w:jc w:val="left"/>
              <w:rPr>
                <w:rFonts w:ascii="Times New Roman Regular" w:hAnsi="Times New Roman Regular" w:cs="Times New Roman Regular"/>
                <w:color w:val="36363D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36363D"/>
                <w:kern w:val="0"/>
                <w:sz w:val="20"/>
                <w:szCs w:val="20"/>
              </w:rPr>
              <w:t>--------------------------------------------------------------------------------</w:t>
            </w:r>
          </w:p>
          <w:p w14:paraId="16FFE449" w14:textId="77777777" w:rsidR="00AC7AE3" w:rsidRDefault="00000000">
            <w:pPr>
              <w:pStyle w:val="EndNoteBibliography"/>
              <w:spacing w:after="0"/>
              <w:ind w:left="720" w:hanging="720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b/>
                <w:i/>
                <w:color w:val="000000"/>
                <w:szCs w:val="20"/>
              </w:rPr>
              <w:t>Syphilis terms(P):</w:t>
            </w:r>
          </w:p>
          <w:p w14:paraId="707BA9FC" w14:textId="77777777" w:rsidR="00AC7AE3" w:rsidRDefault="00000000">
            <w:pP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#1 'syphilis'/exp</w:t>
            </w:r>
          </w:p>
          <w:p w14:paraId="45887948" w14:textId="77777777" w:rsidR="00AC7AE3" w:rsidRDefault="00000000">
            <w:pP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 xml:space="preserve">#2 'treponema pallidum'/exp </w:t>
            </w:r>
          </w:p>
          <w:p w14:paraId="091C8DA3" w14:textId="77777777" w:rsidR="00AC7AE3" w:rsidRDefault="00000000">
            <w:pP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#3 (‘syphilis, latent’ or ‘syphilis, cutaneous’ or ‘syphilis, cardiovascular’ or ‘syphilis, congenital’ or ‘neurosyphilis’ or ‘chancre’</w:t>
            </w:r>
            <w:proofErr w:type="gramStart"/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):</w:t>
            </w:r>
            <w:proofErr w:type="spellStart"/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ab</w:t>
            </w:r>
            <w:proofErr w:type="gramEnd"/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,ti</w:t>
            </w:r>
            <w:proofErr w:type="spellEnd"/>
          </w:p>
          <w:p w14:paraId="7DB5B9A4" w14:textId="77777777" w:rsidR="00AC7AE3" w:rsidRDefault="00000000">
            <w:pP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 xml:space="preserve">#4 #1-#3/or   </w:t>
            </w:r>
          </w:p>
          <w:p w14:paraId="43105734" w14:textId="77777777" w:rsidR="00AC7AE3" w:rsidRDefault="00000000">
            <w:pP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</w:pPr>
            <w:r>
              <w:rPr>
                <w:rFonts w:ascii="Times New Roman Regular" w:hAnsi="Times New Roman Regular" w:cs="Times New Roman Regular"/>
                <w:b/>
                <w:i/>
                <w:color w:val="000000"/>
                <w:szCs w:val="20"/>
              </w:rPr>
              <w:lastRenderedPageBreak/>
              <w:t>Therapy terms(I):</w:t>
            </w:r>
          </w:p>
          <w:p w14:paraId="3757ACF2" w14:textId="77777777" w:rsidR="00AC7AE3" w:rsidRDefault="00000000">
            <w:pP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#5 'therapy'/exp</w:t>
            </w:r>
          </w:p>
          <w:p w14:paraId="470BD0FD" w14:textId="77777777" w:rsidR="00AC7AE3" w:rsidRDefault="00000000">
            <w:pP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#6 (‘b</w:t>
            </w:r>
            <w:r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  <w:t>alneology</w:t>
            </w: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’ or ‘</w:t>
            </w:r>
            <w:proofErr w:type="spellStart"/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ammotherapy</w:t>
            </w:r>
            <w:proofErr w:type="spellEnd"/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’ or ‘behavior control’ or ‘</w:t>
            </w:r>
            <w:hyperlink r:id="rId12" w:history="1">
              <w:r>
                <w:rPr>
                  <w:rFonts w:ascii="Times New Roman Regular" w:eastAsia="等线" w:hAnsi="Times New Roman Regular" w:cs="Times New Roman Regular"/>
                  <w:color w:val="000000"/>
                  <w:kern w:val="0"/>
                  <w:sz w:val="22"/>
                </w:rPr>
                <w:t>blood component removal</w:t>
              </w:r>
            </w:hyperlink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’ or ‘bridge therapy’ or ‘combined modality therapy’ or ‘complementary therapies’</w:t>
            </w:r>
            <w:proofErr w:type="gramStart"/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):</w:t>
            </w:r>
            <w:proofErr w:type="spellStart"/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ab</w:t>
            </w:r>
            <w:proofErr w:type="gramEnd"/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,ti</w:t>
            </w:r>
            <w:proofErr w:type="spellEnd"/>
          </w:p>
          <w:p w14:paraId="4EAD79F7" w14:textId="77777777" w:rsidR="00AC7AE3" w:rsidRDefault="00000000">
            <w:pP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#7 'd</w:t>
            </w:r>
            <w:r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  <w:t xml:space="preserve">rug </w:t>
            </w: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t</w:t>
            </w:r>
            <w:r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  <w:t>herapy</w:t>
            </w: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'/exp</w:t>
            </w:r>
          </w:p>
          <w:p w14:paraId="38B932B1" w14:textId="77777777" w:rsidR="00AC7AE3" w:rsidRDefault="00000000">
            <w:pP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#8 'immunotherapy'/exp</w:t>
            </w:r>
          </w:p>
          <w:p w14:paraId="340AB37E" w14:textId="77777777" w:rsidR="00AC7AE3" w:rsidRDefault="00000000">
            <w:pPr>
              <w:widowControl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#9 #5-#8/or</w:t>
            </w:r>
          </w:p>
          <w:p w14:paraId="063387C4" w14:textId="77777777" w:rsidR="00AC7AE3" w:rsidRDefault="00000000">
            <w:pP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</w:pPr>
            <w:r>
              <w:rPr>
                <w:rFonts w:ascii="Times New Roman Regular" w:hAnsi="Times New Roman Regular" w:cs="Times New Roman Regular"/>
                <w:b/>
                <w:i/>
                <w:color w:val="000000"/>
                <w:szCs w:val="20"/>
              </w:rPr>
              <w:t>Results terms(O):</w:t>
            </w:r>
          </w:p>
          <w:p w14:paraId="3AEF7732" w14:textId="77777777" w:rsidR="00AC7AE3" w:rsidRDefault="00000000">
            <w:pP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#10 's</w:t>
            </w:r>
            <w:r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  <w:t xml:space="preserve">yphilis </w:t>
            </w: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s</w:t>
            </w:r>
            <w:r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  <w:t>ero</w:t>
            </w: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logy'/exp</w:t>
            </w:r>
          </w:p>
          <w:p w14:paraId="12B0C8C9" w14:textId="77777777" w:rsidR="00AC7AE3" w:rsidRDefault="00000000">
            <w:pP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#11 (‘f</w:t>
            </w:r>
            <w:r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  <w:t xml:space="preserve">luorescent </w:t>
            </w: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t</w:t>
            </w:r>
            <w:r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  <w:t xml:space="preserve">reponemal </w:t>
            </w: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a</w:t>
            </w:r>
            <w:r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  <w:t>ntibody-</w:t>
            </w: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a</w:t>
            </w:r>
            <w:r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  <w:t xml:space="preserve">bsorption </w:t>
            </w: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t</w:t>
            </w:r>
            <w:r>
              <w:rPr>
                <w:rFonts w:ascii="Times New Roman Regular" w:eastAsia="等线" w:hAnsi="Times New Roman Regular" w:cs="Times New Roman Regular" w:hint="eastAsia"/>
                <w:color w:val="000000"/>
                <w:kern w:val="0"/>
                <w:sz w:val="22"/>
              </w:rPr>
              <w:t>est</w:t>
            </w: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’ or ‘treponema immobilization test’ or ‘serologic tests’</w:t>
            </w:r>
            <w:proofErr w:type="gramStart"/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):</w:t>
            </w:r>
            <w:proofErr w:type="spellStart"/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ab</w:t>
            </w:r>
            <w:proofErr w:type="gramEnd"/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,ti</w:t>
            </w:r>
            <w:proofErr w:type="spellEnd"/>
          </w:p>
          <w:p w14:paraId="3440E3A1" w14:textId="77777777" w:rsidR="00AC7AE3" w:rsidRDefault="00000000">
            <w:pP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#12 (‘</w:t>
            </w:r>
            <w:proofErr w:type="spellStart"/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serofast</w:t>
            </w:r>
            <w:proofErr w:type="spellEnd"/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’ or ‘</w:t>
            </w:r>
            <w:proofErr w:type="spellStart"/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seroresistance</w:t>
            </w:r>
            <w:proofErr w:type="spellEnd"/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’ or ‘serology’</w:t>
            </w:r>
            <w:proofErr w:type="gramStart"/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):</w:t>
            </w:r>
            <w:proofErr w:type="spellStart"/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ab</w:t>
            </w:r>
            <w:proofErr w:type="gramEnd"/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,ti</w:t>
            </w:r>
            <w:proofErr w:type="spellEnd"/>
          </w:p>
          <w:p w14:paraId="053A6AE3" w14:textId="77777777" w:rsidR="00AC7AE3" w:rsidRDefault="00000000">
            <w:pP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#13 'treatment outcome'/exp</w:t>
            </w:r>
          </w:p>
          <w:p w14:paraId="7AC31625" w14:textId="77777777" w:rsidR="00AC7AE3" w:rsidRDefault="00000000">
            <w:pPr>
              <w:widowControl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#14 #10-#13/or</w:t>
            </w:r>
          </w:p>
          <w:p w14:paraId="16E5B722" w14:textId="77777777" w:rsidR="00AC7AE3" w:rsidRDefault="00000000">
            <w:pPr>
              <w:pStyle w:val="EndNoteBibliography"/>
              <w:spacing w:after="0"/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cs="Times New Roman Regular"/>
                <w:b/>
                <w:i/>
                <w:color w:val="000000"/>
                <w:szCs w:val="20"/>
              </w:rPr>
              <w:t>Final search results: The effect of electrical stimulation on spinal fusion surgery:</w:t>
            </w:r>
          </w:p>
          <w:p w14:paraId="76F6D2D2" w14:textId="77777777" w:rsidR="00AC7AE3" w:rsidRDefault="00000000">
            <w:pPr>
              <w:rPr>
                <w:rFonts w:ascii="Times New Roman Regular" w:hAnsi="Times New Roman Regular" w:cs="Times New Roman Regular"/>
                <w:b/>
                <w:sz w:val="24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</w:rPr>
              <w:t>#15 #4 and #9 and #14(3177)</w:t>
            </w:r>
          </w:p>
        </w:tc>
      </w:tr>
    </w:tbl>
    <w:p w14:paraId="7D055974" w14:textId="77777777" w:rsidR="00AC7AE3" w:rsidRDefault="00AC7AE3">
      <w:pPr>
        <w:rPr>
          <w:rFonts w:ascii="Times New Roman" w:hAnsi="Times New Roman"/>
          <w:bCs/>
        </w:rPr>
      </w:pPr>
    </w:p>
    <w:sectPr w:rsidR="00AC7A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Helvetica">
    <w:panose1 w:val="020B0604020202020204"/>
    <w:charset w:val="00"/>
    <w:family w:val="auto"/>
    <w:pitch w:val="default"/>
    <w:sig w:usb0="00000000" w:usb1="00000000" w:usb2="00000000" w:usb3="00000000" w:csb0="2000019F" w:csb1="4F01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Regular">
    <w:altName w:val="Times New Roman"/>
    <w:charset w:val="00"/>
    <w:family w:val="auto"/>
    <w:pitch w:val="default"/>
    <w:sig w:usb0="00000000" w:usb1="00000000" w:usb2="00000009" w:usb3="00000000" w:csb0="400001FF" w:csb1="FFFF0000"/>
  </w:font>
  <w:font w:name="Adobe 黑体 Std R">
    <w:altName w:val="微软雅黑"/>
    <w:charset w:val="86"/>
    <w:family w:val="swiss"/>
    <w:pitch w:val="default"/>
    <w:sig w:usb0="00000001" w:usb1="0A0F1810" w:usb2="00000016" w:usb3="00000000" w:csb0="00060007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3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7EFDD364"/>
    <w:rsid w:val="00365FD3"/>
    <w:rsid w:val="00AC7AE3"/>
    <w:rsid w:val="00F15CAE"/>
    <w:rsid w:val="3FFE0A29"/>
    <w:rsid w:val="4F390D01"/>
    <w:rsid w:val="5F5BD957"/>
    <w:rsid w:val="6387C152"/>
    <w:rsid w:val="7EFDD364"/>
    <w:rsid w:val="7F1FDB2C"/>
    <w:rsid w:val="7FF97B6C"/>
    <w:rsid w:val="B7DE9DE7"/>
    <w:rsid w:val="DF8DA3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5E973A34-A833-4092-877A-A5939E3B39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Body Text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1">
    <w:name w:val="heading 1"/>
    <w:basedOn w:val="a"/>
    <w:next w:val="a0"/>
    <w:uiPriority w:val="9"/>
    <w:qFormat/>
    <w:pPr>
      <w:keepNext/>
      <w:keepLines/>
      <w:outlineLvl w:val="0"/>
    </w:pPr>
    <w:rPr>
      <w:rFonts w:asciiTheme="majorHAnsi" w:eastAsiaTheme="majorEastAsia" w:hAnsiTheme="majorHAnsi" w:cstheme="majorBidi"/>
      <w:b/>
      <w:bCs/>
      <w:color w:val="4874CB" w:themeColor="accent1"/>
      <w:sz w:val="32"/>
      <w:szCs w:val="32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qFormat/>
    <w:pPr>
      <w:spacing w:before="180" w:after="180"/>
    </w:pPr>
  </w:style>
  <w:style w:type="paragraph" w:styleId="a4">
    <w:name w:val="Normal (Web)"/>
    <w:basedOn w:val="a"/>
    <w:qFormat/>
    <w:rPr>
      <w:sz w:val="24"/>
    </w:rPr>
  </w:style>
  <w:style w:type="table" w:styleId="a5">
    <w:name w:val="Table Grid"/>
    <w:basedOn w:val="a2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Hyperlink"/>
    <w:basedOn w:val="a1"/>
    <w:qFormat/>
    <w:rPr>
      <w:color w:val="0000FF"/>
      <w:u w:val="single"/>
    </w:rPr>
  </w:style>
  <w:style w:type="paragraph" w:customStyle="1" w:styleId="EndNoteBibliography">
    <w:name w:val="EndNote Bibliography"/>
    <w:basedOn w:val="a"/>
    <w:qFormat/>
    <w:pPr>
      <w:widowControl/>
      <w:spacing w:after="160"/>
      <w:jc w:val="left"/>
    </w:pPr>
    <w:rPr>
      <w:kern w:val="0"/>
      <w:sz w:val="20"/>
    </w:rPr>
  </w:style>
  <w:style w:type="paragraph" w:customStyle="1" w:styleId="p1">
    <w:name w:val="p1"/>
    <w:basedOn w:val="a"/>
    <w:qFormat/>
    <w:pPr>
      <w:jc w:val="left"/>
    </w:pPr>
    <w:rPr>
      <w:rFonts w:ascii="Helvetica" w:eastAsia="Helvetica" w:hAnsi="Helvetica" w:cs="Times New Roman"/>
      <w:kern w:val="0"/>
      <w:szCs w:val="21"/>
    </w:rPr>
  </w:style>
  <w:style w:type="character" w:customStyle="1" w:styleId="s1">
    <w:name w:val="s1"/>
    <w:basedOn w:val="a1"/>
    <w:qFormat/>
    <w:rPr>
      <w:rFonts w:ascii="Arial" w:hAnsi="Arial" w:cs="Arial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mesh/68015316" TargetMode="Externa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www.ncbi.nlm.nih.gov/mesh/68064987" TargetMode="External"/><Relationship Id="rId12" Type="http://schemas.openxmlformats.org/officeDocument/2006/relationships/hyperlink" Target="https://www.ncbi.nlm.nih.gov/mesh/68001781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mesh/68001803" TargetMode="External"/><Relationship Id="rId11" Type="http://schemas.openxmlformats.org/officeDocument/2006/relationships/hyperlink" Target="https://www.ncbi.nlm.nih.gov/mesh/2016365" TargetMode="External"/><Relationship Id="rId5" Type="http://schemas.openxmlformats.org/officeDocument/2006/relationships/hyperlink" Target="https://www.ncbi.nlm.nih.gov/mesh/68001691" TargetMode="External"/><Relationship Id="rId10" Type="http://schemas.openxmlformats.org/officeDocument/2006/relationships/hyperlink" Target="https://www.ncbi.nlm.nih.gov/mesh/68056747" TargetMode="External"/><Relationship Id="rId4" Type="http://schemas.openxmlformats.org/officeDocument/2006/relationships/hyperlink" Target="https://www.ncbi.nlm.nih.gov/mesh/68001781" TargetMode="External"/><Relationship Id="rId9" Type="http://schemas.openxmlformats.org/officeDocument/2006/relationships/hyperlink" Target="https://www.ncbi.nlm.nih.gov/mesh/68018189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2</Pages>
  <Words>452</Words>
  <Characters>2581</Characters>
  <Application>Microsoft Office Word</Application>
  <DocSecurity>0</DocSecurity>
  <Lines>21</Lines>
  <Paragraphs>6</Paragraphs>
  <ScaleCrop>false</ScaleCrop>
  <Company/>
  <LinksUpToDate>false</LinksUpToDate>
  <CharactersWithSpaces>3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文档存本地丢失不负责</dc:creator>
  <cp:lastModifiedBy>LiuPeng</cp:lastModifiedBy>
  <cp:revision>2</cp:revision>
  <dcterms:created xsi:type="dcterms:W3CDTF">2024-03-11T17:17:00Z</dcterms:created>
  <dcterms:modified xsi:type="dcterms:W3CDTF">2025-07-10T05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0D161221B3338C76C699EC65D88182C8_41</vt:lpwstr>
  </property>
  <property fmtid="{D5CDD505-2E9C-101B-9397-08002B2CF9AE}" pid="4" name="KSOTemplateDocerSaveRecord">
    <vt:lpwstr>eyJoZGlkIjoiMWNiZjRlY2VhZTg1YjUzNTI3NTFhNzhkYjEzOTQ0NDEifQ==</vt:lpwstr>
  </property>
</Properties>
</file>